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3642E" w14:textId="77777777" w:rsidR="00CA055A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Calibri" w:eastAsia="Calibri" w:hAnsi="Calibri" w:cs="Calibri"/>
          <w:b/>
          <w:color w:val="000000"/>
        </w:rPr>
        <w:t xml:space="preserve">Supplementary Table 1. </w:t>
      </w:r>
      <w:r>
        <w:rPr>
          <w:rFonts w:ascii="Calibri" w:eastAsia="Calibri" w:hAnsi="Calibri" w:cs="Calibri"/>
          <w:color w:val="000000"/>
        </w:rPr>
        <w:t>Proportions of men with erections sufficient for intercourse at 12 months in those with normal erectile function at baseline stratified by treatment.</w:t>
      </w:r>
    </w:p>
    <w:p w14:paraId="2BA7244F" w14:textId="77777777" w:rsidR="00CA055A" w:rsidRDefault="00CA055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8443" w:type="dxa"/>
        <w:jc w:val="center"/>
        <w:tblLayout w:type="fixed"/>
        <w:tblLook w:val="0400" w:firstRow="0" w:lastRow="0" w:firstColumn="0" w:lastColumn="0" w:noHBand="0" w:noVBand="1"/>
      </w:tblPr>
      <w:tblGrid>
        <w:gridCol w:w="2249"/>
        <w:gridCol w:w="1535"/>
        <w:gridCol w:w="1229"/>
        <w:gridCol w:w="1632"/>
        <w:gridCol w:w="1798"/>
      </w:tblGrid>
      <w:tr w:rsidR="00CA055A" w14:paraId="2ACC0069" w14:textId="77777777">
        <w:trPr>
          <w:tblHeader/>
          <w:jc w:val="center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628BE3F" w14:textId="77777777" w:rsidR="00CA055A" w:rsidRDefault="00CA0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94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4173EAC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Treatment</w:t>
            </w:r>
          </w:p>
        </w:tc>
      </w:tr>
      <w:tr w:rsidR="00CA055A" w14:paraId="1C0EE3DD" w14:textId="77777777">
        <w:trPr>
          <w:tblHeader/>
          <w:jc w:val="center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F389143" w14:textId="77777777" w:rsidR="00CA055A" w:rsidRDefault="00CA0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8299E5D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ctive Surveillance</w:t>
            </w:r>
          </w:p>
          <w:p w14:paraId="1FAD4CB3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583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6642C9E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rachytherapy</w:t>
            </w:r>
          </w:p>
          <w:p w14:paraId="5C108F13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22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24DB867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Radial Radiotherapy</w:t>
            </w:r>
          </w:p>
          <w:p w14:paraId="7AA7FB7D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357</w:t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67F3D5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Radical Prostatectomy</w:t>
            </w:r>
          </w:p>
          <w:p w14:paraId="440201E1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4701</w:t>
            </w:r>
          </w:p>
        </w:tc>
      </w:tr>
      <w:tr w:rsidR="00CA055A" w14:paraId="6BDE3B0B" w14:textId="77777777">
        <w:trPr>
          <w:jc w:val="center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24867EF" w14:textId="77777777" w:rsidR="00CA055A" w:rsidRDefault="00CA05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 w14:paraId="2EC7FCB7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n / N (%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 w14:paraId="4936B77F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n / N (%)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</w:tcPr>
          <w:p w14:paraId="532A6AC3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n / N (%)</w:t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4E9CB3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n / N (%)</w:t>
            </w:r>
          </w:p>
        </w:tc>
      </w:tr>
      <w:tr w:rsidR="00CA055A" w14:paraId="15D15874" w14:textId="77777777">
        <w:trPr>
          <w:jc w:val="center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</w:tcBorders>
          </w:tcPr>
          <w:p w14:paraId="478C01CB" w14:textId="77777777" w:rsidR="00CA055A" w:rsidRDefault="00000000">
            <w:pPr>
              <w:spacing w:line="240" w:lineRule="auto"/>
              <w:ind w:left="-90" w:firstLine="1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Aged &lt;60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(N=1792)</w:t>
            </w:r>
          </w:p>
        </w:tc>
        <w:tc>
          <w:tcPr>
            <w:tcW w:w="1535" w:type="dxa"/>
            <w:tcBorders>
              <w:top w:val="single" w:sz="4" w:space="0" w:color="000000"/>
            </w:tcBorders>
          </w:tcPr>
          <w:p w14:paraId="612D98B1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6/184 (84.8)</w:t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 w14:paraId="2D47B73D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2/34 (64.7)</w:t>
            </w:r>
          </w:p>
        </w:tc>
        <w:tc>
          <w:tcPr>
            <w:tcW w:w="1632" w:type="dxa"/>
            <w:tcBorders>
              <w:top w:val="single" w:sz="4" w:space="0" w:color="000000"/>
            </w:tcBorders>
          </w:tcPr>
          <w:p w14:paraId="334D5915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3/52 (44.2)</w:t>
            </w:r>
          </w:p>
        </w:tc>
        <w:tc>
          <w:tcPr>
            <w:tcW w:w="1798" w:type="dxa"/>
            <w:tcBorders>
              <w:top w:val="single" w:sz="4" w:space="0" w:color="000000"/>
              <w:right w:val="single" w:sz="4" w:space="0" w:color="000000"/>
            </w:tcBorders>
          </w:tcPr>
          <w:p w14:paraId="395F3DC4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76/1522 (24.7)</w:t>
            </w:r>
          </w:p>
        </w:tc>
      </w:tr>
      <w:tr w:rsidR="00CA055A" w14:paraId="1645778D" w14:textId="77777777">
        <w:trPr>
          <w:jc w:val="center"/>
        </w:trPr>
        <w:tc>
          <w:tcPr>
            <w:tcW w:w="2249" w:type="dxa"/>
            <w:tcBorders>
              <w:left w:val="single" w:sz="4" w:space="0" w:color="000000"/>
            </w:tcBorders>
          </w:tcPr>
          <w:p w14:paraId="1B3B2239" w14:textId="77777777" w:rsidR="00CA055A" w:rsidRDefault="00000000">
            <w:pPr>
              <w:spacing w:line="240" w:lineRule="auto"/>
              <w:ind w:left="-90" w:firstLine="1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Aged 60-69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(N=2946)</w:t>
            </w:r>
          </w:p>
        </w:tc>
        <w:tc>
          <w:tcPr>
            <w:tcW w:w="1535" w:type="dxa"/>
          </w:tcPr>
          <w:p w14:paraId="469CB481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44/325 (75.1)</w:t>
            </w:r>
          </w:p>
        </w:tc>
        <w:tc>
          <w:tcPr>
            <w:tcW w:w="1229" w:type="dxa"/>
          </w:tcPr>
          <w:p w14:paraId="04C5A3DD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3/66 (34.9)</w:t>
            </w:r>
          </w:p>
        </w:tc>
        <w:tc>
          <w:tcPr>
            <w:tcW w:w="1632" w:type="dxa"/>
          </w:tcPr>
          <w:p w14:paraId="2D2C1773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5/165 (39.4)</w:t>
            </w:r>
          </w:p>
        </w:tc>
        <w:tc>
          <w:tcPr>
            <w:tcW w:w="1798" w:type="dxa"/>
            <w:tcBorders>
              <w:right w:val="single" w:sz="4" w:space="0" w:color="000000"/>
            </w:tcBorders>
          </w:tcPr>
          <w:p w14:paraId="0F8C592B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51/2390 (14.7)</w:t>
            </w:r>
          </w:p>
        </w:tc>
      </w:tr>
      <w:tr w:rsidR="00CA055A" w14:paraId="0C7CBBDF" w14:textId="77777777">
        <w:trPr>
          <w:jc w:val="center"/>
        </w:trPr>
        <w:tc>
          <w:tcPr>
            <w:tcW w:w="2249" w:type="dxa"/>
            <w:tcBorders>
              <w:left w:val="single" w:sz="4" w:space="0" w:color="000000"/>
            </w:tcBorders>
          </w:tcPr>
          <w:p w14:paraId="02082728" w14:textId="77777777" w:rsidR="00CA055A" w:rsidRDefault="00000000">
            <w:pPr>
              <w:spacing w:line="240" w:lineRule="auto"/>
              <w:ind w:left="-90" w:firstLine="1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Aged 70+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(N=1025)</w:t>
            </w:r>
          </w:p>
        </w:tc>
        <w:tc>
          <w:tcPr>
            <w:tcW w:w="1535" w:type="dxa"/>
          </w:tcPr>
          <w:p w14:paraId="0DD2CF39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5/74 (60.8)</w:t>
            </w:r>
          </w:p>
        </w:tc>
        <w:tc>
          <w:tcPr>
            <w:tcW w:w="1229" w:type="dxa"/>
          </w:tcPr>
          <w:p w14:paraId="6B647F32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/22 (54.6)</w:t>
            </w:r>
          </w:p>
        </w:tc>
        <w:tc>
          <w:tcPr>
            <w:tcW w:w="1632" w:type="dxa"/>
          </w:tcPr>
          <w:p w14:paraId="09708892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9/140 (27.9)</w:t>
            </w:r>
          </w:p>
        </w:tc>
        <w:tc>
          <w:tcPr>
            <w:tcW w:w="1798" w:type="dxa"/>
            <w:tcBorders>
              <w:right w:val="single" w:sz="4" w:space="0" w:color="000000"/>
            </w:tcBorders>
          </w:tcPr>
          <w:p w14:paraId="3D33EFA1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6/789 (8.4)</w:t>
            </w:r>
          </w:p>
        </w:tc>
      </w:tr>
      <w:tr w:rsidR="00CA055A" w14:paraId="61987175" w14:textId="77777777">
        <w:trPr>
          <w:jc w:val="center"/>
        </w:trPr>
        <w:tc>
          <w:tcPr>
            <w:tcW w:w="2249" w:type="dxa"/>
            <w:tcBorders>
              <w:left w:val="single" w:sz="4" w:space="0" w:color="000000"/>
            </w:tcBorders>
          </w:tcPr>
          <w:p w14:paraId="28401F52" w14:textId="77777777" w:rsidR="00CA055A" w:rsidRDefault="00000000">
            <w:pPr>
              <w:spacing w:line="240" w:lineRule="auto"/>
              <w:ind w:left="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No Comorbidities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(N=3567)</w:t>
            </w:r>
          </w:p>
        </w:tc>
        <w:tc>
          <w:tcPr>
            <w:tcW w:w="1535" w:type="dxa"/>
          </w:tcPr>
          <w:p w14:paraId="3EFE674E" w14:textId="77777777" w:rsidR="00CA055A" w:rsidRDefault="00000000">
            <w:pPr>
              <w:spacing w:line="240" w:lineRule="auto"/>
              <w:ind w:hanging="17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2/202 (80.2)</w:t>
            </w:r>
          </w:p>
        </w:tc>
        <w:tc>
          <w:tcPr>
            <w:tcW w:w="1229" w:type="dxa"/>
          </w:tcPr>
          <w:p w14:paraId="40CDDEFF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7/64 (42.2)</w:t>
            </w:r>
          </w:p>
        </w:tc>
        <w:tc>
          <w:tcPr>
            <w:tcW w:w="1632" w:type="dxa"/>
          </w:tcPr>
          <w:p w14:paraId="34F0B74D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4/150 (49.3) </w:t>
            </w:r>
          </w:p>
        </w:tc>
        <w:tc>
          <w:tcPr>
            <w:tcW w:w="1798" w:type="dxa"/>
            <w:tcBorders>
              <w:right w:val="single" w:sz="4" w:space="0" w:color="000000"/>
            </w:tcBorders>
          </w:tcPr>
          <w:p w14:paraId="11B4D693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27/3151 (16.7)</w:t>
            </w:r>
          </w:p>
        </w:tc>
      </w:tr>
      <w:tr w:rsidR="00CA055A" w14:paraId="0412C0D2" w14:textId="77777777">
        <w:trPr>
          <w:jc w:val="center"/>
        </w:trPr>
        <w:tc>
          <w:tcPr>
            <w:tcW w:w="2249" w:type="dxa"/>
            <w:tcBorders>
              <w:left w:val="single" w:sz="4" w:space="0" w:color="000000"/>
            </w:tcBorders>
          </w:tcPr>
          <w:p w14:paraId="30458E37" w14:textId="77777777" w:rsidR="00CA055A" w:rsidRDefault="00000000">
            <w:pPr>
              <w:spacing w:line="240" w:lineRule="auto"/>
              <w:ind w:left="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Heart Disease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(N=285) </w:t>
            </w:r>
          </w:p>
        </w:tc>
        <w:tc>
          <w:tcPr>
            <w:tcW w:w="1535" w:type="dxa"/>
          </w:tcPr>
          <w:p w14:paraId="776D9F5B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5/37 (67.6)</w:t>
            </w:r>
          </w:p>
        </w:tc>
        <w:tc>
          <w:tcPr>
            <w:tcW w:w="1229" w:type="dxa"/>
          </w:tcPr>
          <w:p w14:paraId="43875BEC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/3 (33.3)</w:t>
            </w:r>
          </w:p>
        </w:tc>
        <w:tc>
          <w:tcPr>
            <w:tcW w:w="1632" w:type="dxa"/>
          </w:tcPr>
          <w:p w14:paraId="3ADE3BEF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/34 (23.5)</w:t>
            </w:r>
          </w:p>
        </w:tc>
        <w:tc>
          <w:tcPr>
            <w:tcW w:w="1798" w:type="dxa"/>
            <w:tcBorders>
              <w:right w:val="single" w:sz="4" w:space="0" w:color="000000"/>
            </w:tcBorders>
          </w:tcPr>
          <w:p w14:paraId="7AAE196F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8/211 (8.5)</w:t>
            </w:r>
          </w:p>
        </w:tc>
      </w:tr>
      <w:tr w:rsidR="00CA055A" w14:paraId="1A5AFA7E" w14:textId="77777777">
        <w:trPr>
          <w:jc w:val="center"/>
        </w:trPr>
        <w:tc>
          <w:tcPr>
            <w:tcW w:w="2249" w:type="dxa"/>
            <w:tcBorders>
              <w:left w:val="single" w:sz="4" w:space="0" w:color="000000"/>
            </w:tcBorders>
          </w:tcPr>
          <w:p w14:paraId="5E7BF7C0" w14:textId="77777777" w:rsidR="00CA055A" w:rsidRDefault="00000000">
            <w:pPr>
              <w:spacing w:line="240" w:lineRule="auto"/>
              <w:ind w:left="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Hypertension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(N=1266)</w:t>
            </w:r>
          </w:p>
        </w:tc>
        <w:tc>
          <w:tcPr>
            <w:tcW w:w="1535" w:type="dxa"/>
          </w:tcPr>
          <w:p w14:paraId="54DC7B2F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2/161 (75.8)</w:t>
            </w:r>
          </w:p>
        </w:tc>
        <w:tc>
          <w:tcPr>
            <w:tcW w:w="1229" w:type="dxa"/>
          </w:tcPr>
          <w:p w14:paraId="296E8C46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/11 (54.6)</w:t>
            </w:r>
          </w:p>
        </w:tc>
        <w:tc>
          <w:tcPr>
            <w:tcW w:w="1632" w:type="dxa"/>
          </w:tcPr>
          <w:p w14:paraId="110816E0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9/78 (24.4)</w:t>
            </w:r>
          </w:p>
        </w:tc>
        <w:tc>
          <w:tcPr>
            <w:tcW w:w="1798" w:type="dxa"/>
            <w:tcBorders>
              <w:right w:val="single" w:sz="4" w:space="0" w:color="000000"/>
            </w:tcBorders>
          </w:tcPr>
          <w:p w14:paraId="7E6240C0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81/1016 (17.8)</w:t>
            </w:r>
          </w:p>
        </w:tc>
      </w:tr>
      <w:tr w:rsidR="00CA055A" w14:paraId="3CB68B55" w14:textId="77777777">
        <w:trPr>
          <w:jc w:val="center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</w:tcPr>
          <w:p w14:paraId="2F486740" w14:textId="77777777" w:rsidR="00CA055A" w:rsidRDefault="00000000">
            <w:pPr>
              <w:spacing w:line="240" w:lineRule="auto"/>
              <w:ind w:left="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Diabetes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(N=249) 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</w:tcPr>
          <w:p w14:paraId="07ADD3ED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9/31 (61.3)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 w14:paraId="32A7DE20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/4 (50.0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</w:tcPr>
          <w:p w14:paraId="6D013FD9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/27 (7.4)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</w:tcPr>
          <w:p w14:paraId="63FB59F2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0/187 (75.1)</w:t>
            </w:r>
          </w:p>
        </w:tc>
      </w:tr>
    </w:tbl>
    <w:p w14:paraId="420BFD5E" w14:textId="77777777" w:rsidR="00CA055A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FF0000"/>
        </w:rPr>
        <w:tab/>
      </w:r>
      <w:r>
        <w:rPr>
          <w:color w:val="FF0000"/>
        </w:rPr>
        <w:tab/>
      </w:r>
      <w:r>
        <w:rPr>
          <w:color w:val="FF0000"/>
        </w:rPr>
        <w:tab/>
      </w:r>
    </w:p>
    <w:p w14:paraId="6103CF8B" w14:textId="77777777" w:rsidR="00CA055A" w:rsidRDefault="00CA055A">
      <w:pPr>
        <w:spacing w:line="240" w:lineRule="auto"/>
        <w:rPr>
          <w:rFonts w:ascii="Calibri" w:eastAsia="Calibri" w:hAnsi="Calibri" w:cs="Calibri"/>
          <w:b/>
          <w:color w:val="000000"/>
        </w:rPr>
      </w:pPr>
    </w:p>
    <w:p w14:paraId="6A3E03E0" w14:textId="77777777" w:rsidR="00CA055A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Calibri" w:eastAsia="Calibri" w:hAnsi="Calibri" w:cs="Calibri"/>
          <w:b/>
          <w:color w:val="000000"/>
        </w:rPr>
        <w:t xml:space="preserve">Supplementary Table 2. </w:t>
      </w:r>
      <w:r>
        <w:rPr>
          <w:rFonts w:ascii="Calibri" w:eastAsia="Calibri" w:hAnsi="Calibri" w:cs="Calibri"/>
          <w:color w:val="000000"/>
        </w:rPr>
        <w:t>Proportions of men pad-free/leak-free at 12 months in those with normal urinary continence at baseline stratified by treatment.</w:t>
      </w:r>
    </w:p>
    <w:p w14:paraId="6827964B" w14:textId="77777777" w:rsidR="00CA055A" w:rsidRDefault="00CA055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0"/>
        <w:tblW w:w="8443" w:type="dxa"/>
        <w:jc w:val="center"/>
        <w:tblLayout w:type="fixed"/>
        <w:tblLook w:val="0400" w:firstRow="0" w:lastRow="0" w:firstColumn="0" w:lastColumn="0" w:noHBand="0" w:noVBand="1"/>
      </w:tblPr>
      <w:tblGrid>
        <w:gridCol w:w="2249"/>
        <w:gridCol w:w="1535"/>
        <w:gridCol w:w="1229"/>
        <w:gridCol w:w="1632"/>
        <w:gridCol w:w="1798"/>
      </w:tblGrid>
      <w:tr w:rsidR="00CA055A" w14:paraId="17E6B505" w14:textId="77777777">
        <w:trPr>
          <w:tblHeader/>
          <w:jc w:val="center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1BDA6FE" w14:textId="77777777" w:rsidR="00CA055A" w:rsidRDefault="00CA0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94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3BC3FC1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Treatment</w:t>
            </w:r>
          </w:p>
        </w:tc>
      </w:tr>
      <w:tr w:rsidR="00CA055A" w14:paraId="00C92CE8" w14:textId="77777777">
        <w:trPr>
          <w:tblHeader/>
          <w:jc w:val="center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8BB357F" w14:textId="77777777" w:rsidR="00CA055A" w:rsidRDefault="00CA0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0FFF0DA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ctive Surveillance</w:t>
            </w:r>
          </w:p>
          <w:p w14:paraId="45C79903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800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545DC50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rachytherapy</w:t>
            </w:r>
          </w:p>
          <w:p w14:paraId="3421A2D5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94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970A0F2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Radial Radiotherapy</w:t>
            </w:r>
          </w:p>
          <w:p w14:paraId="40DB160B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829</w:t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FE96B54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Radical Prostatectomy</w:t>
            </w:r>
          </w:p>
          <w:p w14:paraId="28C74C5C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7325</w:t>
            </w:r>
          </w:p>
        </w:tc>
      </w:tr>
      <w:tr w:rsidR="00CA055A" w14:paraId="34979624" w14:textId="77777777">
        <w:trPr>
          <w:jc w:val="center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0CC7EB2" w14:textId="77777777" w:rsidR="00CA055A" w:rsidRDefault="00CA05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 w14:paraId="00255846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n / N (%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 w14:paraId="33B819B2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n / N (%)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</w:tcPr>
          <w:p w14:paraId="38BE9835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n / N (%)</w:t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E2099E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n / N (%)</w:t>
            </w:r>
          </w:p>
        </w:tc>
      </w:tr>
      <w:tr w:rsidR="00CA055A" w14:paraId="2EA4E0F8" w14:textId="77777777">
        <w:trPr>
          <w:jc w:val="center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</w:tcBorders>
          </w:tcPr>
          <w:p w14:paraId="3667AF35" w14:textId="77777777" w:rsidR="00CA055A" w:rsidRDefault="00000000">
            <w:pPr>
              <w:spacing w:line="240" w:lineRule="auto"/>
              <w:ind w:left="-90" w:firstLine="1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Aged &lt;60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(N=2127)</w:t>
            </w:r>
          </w:p>
        </w:tc>
        <w:tc>
          <w:tcPr>
            <w:tcW w:w="1535" w:type="dxa"/>
            <w:tcBorders>
              <w:top w:val="single" w:sz="4" w:space="0" w:color="000000"/>
            </w:tcBorders>
          </w:tcPr>
          <w:p w14:paraId="42B963B6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74/204 (85.3)</w:t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 w14:paraId="5D3326B1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0/37 (81.1)</w:t>
            </w:r>
          </w:p>
        </w:tc>
        <w:tc>
          <w:tcPr>
            <w:tcW w:w="1632" w:type="dxa"/>
            <w:tcBorders>
              <w:top w:val="single" w:sz="4" w:space="0" w:color="000000"/>
            </w:tcBorders>
          </w:tcPr>
          <w:p w14:paraId="0E602B85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9/68 (86.8)</w:t>
            </w:r>
          </w:p>
        </w:tc>
        <w:tc>
          <w:tcPr>
            <w:tcW w:w="1798" w:type="dxa"/>
            <w:tcBorders>
              <w:top w:val="single" w:sz="4" w:space="0" w:color="000000"/>
              <w:right w:val="single" w:sz="4" w:space="0" w:color="000000"/>
            </w:tcBorders>
          </w:tcPr>
          <w:p w14:paraId="1A725147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10/1818 (55.6)</w:t>
            </w:r>
          </w:p>
        </w:tc>
      </w:tr>
      <w:tr w:rsidR="00CA055A" w14:paraId="3146BE24" w14:textId="77777777">
        <w:trPr>
          <w:jc w:val="center"/>
        </w:trPr>
        <w:tc>
          <w:tcPr>
            <w:tcW w:w="2249" w:type="dxa"/>
            <w:tcBorders>
              <w:left w:val="single" w:sz="4" w:space="0" w:color="000000"/>
            </w:tcBorders>
          </w:tcPr>
          <w:p w14:paraId="06574B36" w14:textId="77777777" w:rsidR="00CA055A" w:rsidRDefault="00000000">
            <w:pPr>
              <w:spacing w:line="240" w:lineRule="auto"/>
              <w:ind w:left="-90" w:firstLine="1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Aged 60-69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(N=4518)</w:t>
            </w:r>
          </w:p>
        </w:tc>
        <w:tc>
          <w:tcPr>
            <w:tcW w:w="1535" w:type="dxa"/>
          </w:tcPr>
          <w:p w14:paraId="5DED042C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59/438 (82.0)</w:t>
            </w:r>
          </w:p>
        </w:tc>
        <w:tc>
          <w:tcPr>
            <w:tcW w:w="1229" w:type="dxa"/>
          </w:tcPr>
          <w:p w14:paraId="68C5F69B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3/102 (81.4)</w:t>
            </w:r>
          </w:p>
        </w:tc>
        <w:tc>
          <w:tcPr>
            <w:tcW w:w="1632" w:type="dxa"/>
          </w:tcPr>
          <w:p w14:paraId="0D92845C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27/299 (75.9)</w:t>
            </w:r>
          </w:p>
        </w:tc>
        <w:tc>
          <w:tcPr>
            <w:tcW w:w="1798" w:type="dxa"/>
            <w:tcBorders>
              <w:right w:val="single" w:sz="4" w:space="0" w:color="000000"/>
            </w:tcBorders>
          </w:tcPr>
          <w:p w14:paraId="48EC6E0D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876/3679 (51.0)</w:t>
            </w:r>
          </w:p>
        </w:tc>
      </w:tr>
      <w:tr w:rsidR="00CA055A" w14:paraId="2F4C9B80" w14:textId="77777777">
        <w:trPr>
          <w:jc w:val="center"/>
        </w:trPr>
        <w:tc>
          <w:tcPr>
            <w:tcW w:w="2249" w:type="dxa"/>
            <w:tcBorders>
              <w:left w:val="single" w:sz="4" w:space="0" w:color="000000"/>
            </w:tcBorders>
          </w:tcPr>
          <w:p w14:paraId="01F9479E" w14:textId="77777777" w:rsidR="00CA055A" w:rsidRDefault="00000000">
            <w:pPr>
              <w:spacing w:line="240" w:lineRule="auto"/>
              <w:ind w:left="-90" w:firstLine="1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Aged 70+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(N=2503)</w:t>
            </w:r>
          </w:p>
        </w:tc>
        <w:tc>
          <w:tcPr>
            <w:tcW w:w="1535" w:type="dxa"/>
          </w:tcPr>
          <w:p w14:paraId="533D3863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5/158 (79.1)</w:t>
            </w:r>
          </w:p>
        </w:tc>
        <w:tc>
          <w:tcPr>
            <w:tcW w:w="1229" w:type="dxa"/>
          </w:tcPr>
          <w:p w14:paraId="6EA90C73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7/55 (85.5)</w:t>
            </w:r>
          </w:p>
        </w:tc>
        <w:tc>
          <w:tcPr>
            <w:tcW w:w="1632" w:type="dxa"/>
          </w:tcPr>
          <w:p w14:paraId="664F8A7E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71/462 (80.3)</w:t>
            </w:r>
          </w:p>
        </w:tc>
        <w:tc>
          <w:tcPr>
            <w:tcW w:w="1798" w:type="dxa"/>
            <w:tcBorders>
              <w:right w:val="single" w:sz="4" w:space="0" w:color="000000"/>
            </w:tcBorders>
          </w:tcPr>
          <w:p w14:paraId="1480E136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74/1828 (42.3)</w:t>
            </w:r>
          </w:p>
        </w:tc>
      </w:tr>
      <w:tr w:rsidR="00CA055A" w14:paraId="53563A98" w14:textId="77777777">
        <w:trPr>
          <w:jc w:val="center"/>
        </w:trPr>
        <w:tc>
          <w:tcPr>
            <w:tcW w:w="2249" w:type="dxa"/>
            <w:tcBorders>
              <w:left w:val="single" w:sz="4" w:space="0" w:color="000000"/>
            </w:tcBorders>
          </w:tcPr>
          <w:p w14:paraId="28F650E6" w14:textId="77777777" w:rsidR="00CA055A" w:rsidRDefault="00000000">
            <w:pPr>
              <w:spacing w:line="240" w:lineRule="auto"/>
              <w:ind w:left="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No Comorbidities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(N=5452)</w:t>
            </w:r>
          </w:p>
        </w:tc>
        <w:tc>
          <w:tcPr>
            <w:tcW w:w="1535" w:type="dxa"/>
          </w:tcPr>
          <w:p w14:paraId="0C8A4167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13/249 (85.5)</w:t>
            </w:r>
          </w:p>
        </w:tc>
        <w:tc>
          <w:tcPr>
            <w:tcW w:w="1229" w:type="dxa"/>
          </w:tcPr>
          <w:p w14:paraId="2EFBC896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1/98 (82.7)</w:t>
            </w:r>
          </w:p>
        </w:tc>
        <w:tc>
          <w:tcPr>
            <w:tcW w:w="1632" w:type="dxa"/>
          </w:tcPr>
          <w:p w14:paraId="0C4AF6DD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02/362 (83.4)</w:t>
            </w:r>
          </w:p>
        </w:tc>
        <w:tc>
          <w:tcPr>
            <w:tcW w:w="1798" w:type="dxa"/>
            <w:tcBorders>
              <w:right w:val="single" w:sz="4" w:space="0" w:color="000000"/>
            </w:tcBorders>
          </w:tcPr>
          <w:p w14:paraId="32ED43FE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444/4743 (51.5)</w:t>
            </w:r>
          </w:p>
        </w:tc>
      </w:tr>
      <w:tr w:rsidR="00CA055A" w14:paraId="002AA6A5" w14:textId="77777777">
        <w:trPr>
          <w:jc w:val="center"/>
        </w:trPr>
        <w:tc>
          <w:tcPr>
            <w:tcW w:w="2249" w:type="dxa"/>
            <w:tcBorders>
              <w:left w:val="single" w:sz="4" w:space="0" w:color="000000"/>
            </w:tcBorders>
          </w:tcPr>
          <w:p w14:paraId="2E12B276" w14:textId="77777777" w:rsidR="00CA055A" w:rsidRDefault="00000000">
            <w:pPr>
              <w:spacing w:line="240" w:lineRule="auto"/>
              <w:ind w:left="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Heart Disease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(N=602) </w:t>
            </w:r>
          </w:p>
        </w:tc>
        <w:tc>
          <w:tcPr>
            <w:tcW w:w="1535" w:type="dxa"/>
          </w:tcPr>
          <w:p w14:paraId="1E551928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6/68 (82.4)</w:t>
            </w:r>
          </w:p>
        </w:tc>
        <w:tc>
          <w:tcPr>
            <w:tcW w:w="1229" w:type="dxa"/>
          </w:tcPr>
          <w:p w14:paraId="41B2E787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/9 (77.8)</w:t>
            </w:r>
          </w:p>
        </w:tc>
        <w:tc>
          <w:tcPr>
            <w:tcW w:w="1632" w:type="dxa"/>
          </w:tcPr>
          <w:p w14:paraId="0768F146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7/92 (72.8)</w:t>
            </w:r>
          </w:p>
        </w:tc>
        <w:tc>
          <w:tcPr>
            <w:tcW w:w="1798" w:type="dxa"/>
            <w:tcBorders>
              <w:right w:val="single" w:sz="4" w:space="0" w:color="000000"/>
            </w:tcBorders>
          </w:tcPr>
          <w:p w14:paraId="5FFCCBFE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88/433 (43.4)</w:t>
            </w:r>
          </w:p>
        </w:tc>
      </w:tr>
      <w:tr w:rsidR="00CA055A" w14:paraId="5B4EC7BF" w14:textId="77777777">
        <w:trPr>
          <w:jc w:val="center"/>
        </w:trPr>
        <w:tc>
          <w:tcPr>
            <w:tcW w:w="2249" w:type="dxa"/>
            <w:tcBorders>
              <w:left w:val="single" w:sz="4" w:space="0" w:color="000000"/>
            </w:tcBorders>
          </w:tcPr>
          <w:p w14:paraId="7F47B379" w14:textId="77777777" w:rsidR="00CA055A" w:rsidRDefault="00000000">
            <w:pPr>
              <w:spacing w:line="240" w:lineRule="auto"/>
              <w:ind w:left="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Hypertension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(N=2273)</w:t>
            </w:r>
          </w:p>
        </w:tc>
        <w:tc>
          <w:tcPr>
            <w:tcW w:w="1535" w:type="dxa"/>
          </w:tcPr>
          <w:p w14:paraId="7CBD1740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99/229 (86.9)</w:t>
            </w:r>
          </w:p>
        </w:tc>
        <w:tc>
          <w:tcPr>
            <w:tcW w:w="1229" w:type="dxa"/>
          </w:tcPr>
          <w:p w14:paraId="7D31E8DC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1/34 (91.2)</w:t>
            </w:r>
          </w:p>
        </w:tc>
        <w:tc>
          <w:tcPr>
            <w:tcW w:w="1632" w:type="dxa"/>
          </w:tcPr>
          <w:p w14:paraId="7EBF2E70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5/204 (76.0)</w:t>
            </w:r>
          </w:p>
        </w:tc>
        <w:tc>
          <w:tcPr>
            <w:tcW w:w="1798" w:type="dxa"/>
            <w:tcBorders>
              <w:right w:val="single" w:sz="4" w:space="0" w:color="000000"/>
            </w:tcBorders>
          </w:tcPr>
          <w:p w14:paraId="07657BE5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69/1806 (48.1)</w:t>
            </w:r>
          </w:p>
        </w:tc>
      </w:tr>
      <w:tr w:rsidR="00CA055A" w14:paraId="6FA0676E" w14:textId="77777777">
        <w:trPr>
          <w:jc w:val="center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</w:tcPr>
          <w:p w14:paraId="7851D621" w14:textId="77777777" w:rsidR="00CA055A" w:rsidRDefault="00000000">
            <w:pPr>
              <w:spacing w:line="240" w:lineRule="auto"/>
              <w:ind w:left="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Diabetes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(N=559) 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</w:tcPr>
          <w:p w14:paraId="7690B7D5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6/61 (75.4)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 w14:paraId="28E94C5C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/10 (90.0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</w:tcPr>
          <w:p w14:paraId="19232124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4/91 (70.3)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</w:tcPr>
          <w:p w14:paraId="73BB32FF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76/397 (44.3)</w:t>
            </w:r>
          </w:p>
        </w:tc>
      </w:tr>
    </w:tbl>
    <w:p w14:paraId="77ACDE78" w14:textId="77777777" w:rsidR="00CA055A" w:rsidRDefault="00CA055A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DDF9702" w14:textId="77777777" w:rsidR="00CA055A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Calibri" w:eastAsia="Calibri" w:hAnsi="Calibri" w:cs="Calibri"/>
          <w:b/>
          <w:color w:val="000000"/>
        </w:rPr>
        <w:br/>
      </w:r>
    </w:p>
    <w:p w14:paraId="45B0F37B" w14:textId="77777777" w:rsidR="00CA055A" w:rsidRDefault="00000000">
      <w:pPr>
        <w:rPr>
          <w:rFonts w:ascii="Calibri" w:eastAsia="Calibri" w:hAnsi="Calibri" w:cs="Calibri"/>
          <w:b/>
          <w:color w:val="000000"/>
        </w:rPr>
        <w:sectPr w:rsidR="00CA055A">
          <w:pgSz w:w="11906" w:h="16838"/>
          <w:pgMar w:top="1440" w:right="1440" w:bottom="1440" w:left="1440" w:header="708" w:footer="708" w:gutter="0"/>
          <w:pgNumType w:start="1"/>
          <w:cols w:space="720"/>
        </w:sectPr>
      </w:pPr>
      <w:r>
        <w:br w:type="page"/>
      </w:r>
    </w:p>
    <w:p w14:paraId="307981AA" w14:textId="77777777" w:rsidR="00CA055A" w:rsidRDefault="00000000">
      <w:pPr>
        <w:spacing w:line="240" w:lineRule="auto"/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lastRenderedPageBreak/>
        <w:t xml:space="preserve">Supplementary Table 3. </w:t>
      </w:r>
      <w:r>
        <w:rPr>
          <w:rFonts w:ascii="Calibri" w:eastAsia="Calibri" w:hAnsi="Calibri" w:cs="Calibri"/>
          <w:color w:val="000000"/>
        </w:rPr>
        <w:t>Proportions of men with erections sufficient for intercourse at baseline and 12 months according to treatment, stratified by age and comorbidities (</w:t>
      </w:r>
      <w:r>
        <w:rPr>
          <w:rFonts w:ascii="Calibri" w:eastAsia="Calibri" w:hAnsi="Calibri" w:cs="Calibri"/>
        </w:rPr>
        <w:t>proportions underpinning figures 2 and 3)</w:t>
      </w:r>
      <w:r>
        <w:rPr>
          <w:rFonts w:ascii="Calibri" w:eastAsia="Calibri" w:hAnsi="Calibri" w:cs="Calibri"/>
          <w:color w:val="000000"/>
        </w:rPr>
        <w:t>.</w:t>
      </w:r>
    </w:p>
    <w:p w14:paraId="40701147" w14:textId="77777777" w:rsidR="00CA055A" w:rsidRDefault="00CA055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1"/>
        <w:tblW w:w="12510" w:type="dxa"/>
        <w:tblLayout w:type="fixed"/>
        <w:tblLook w:val="0400" w:firstRow="0" w:lastRow="0" w:firstColumn="0" w:lastColumn="0" w:noHBand="0" w:noVBand="1"/>
      </w:tblPr>
      <w:tblGrid>
        <w:gridCol w:w="690"/>
        <w:gridCol w:w="1410"/>
        <w:gridCol w:w="1560"/>
        <w:gridCol w:w="1485"/>
        <w:gridCol w:w="1515"/>
        <w:gridCol w:w="1515"/>
        <w:gridCol w:w="1485"/>
        <w:gridCol w:w="1425"/>
        <w:gridCol w:w="1425"/>
      </w:tblGrid>
      <w:tr w:rsidR="00CA055A" w14:paraId="15D5C1D6" w14:textId="77777777">
        <w:trPr>
          <w:trHeight w:val="255"/>
        </w:trPr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53A550" w14:textId="77777777" w:rsidR="00CA055A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20" w:type="dxa"/>
            <w:gridSpan w:val="8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F9C3B4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Treatment</w:t>
            </w:r>
          </w:p>
        </w:tc>
      </w:tr>
      <w:tr w:rsidR="00CA055A" w14:paraId="5FFC8E79" w14:textId="77777777">
        <w:trPr>
          <w:trHeight w:val="240"/>
        </w:trPr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79E285" w14:textId="77777777" w:rsidR="00CA055A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0" w:type="dxa"/>
            <w:gridSpan w:val="2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F3CF80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ctive Surveillance</w:t>
            </w:r>
          </w:p>
        </w:tc>
        <w:tc>
          <w:tcPr>
            <w:tcW w:w="3000" w:type="dxa"/>
            <w:gridSpan w:val="2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6C2A68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rachytherapy</w:t>
            </w:r>
          </w:p>
        </w:tc>
        <w:tc>
          <w:tcPr>
            <w:tcW w:w="3000" w:type="dxa"/>
            <w:gridSpan w:val="2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A3A782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Radial Radiotherapy</w:t>
            </w:r>
          </w:p>
        </w:tc>
        <w:tc>
          <w:tcPr>
            <w:tcW w:w="2850" w:type="dxa"/>
            <w:gridSpan w:val="2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5DE3E4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Radical Prostatectomy</w:t>
            </w:r>
          </w:p>
        </w:tc>
      </w:tr>
      <w:tr w:rsidR="00CA055A" w14:paraId="7E7B5941" w14:textId="77777777">
        <w:trPr>
          <w:trHeight w:val="255"/>
        </w:trPr>
        <w:tc>
          <w:tcPr>
            <w:tcW w:w="69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F2A054" w14:textId="77777777" w:rsidR="00CA055A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FDB7B1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7CE0D6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-Months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CA3BEB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699FD5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-Months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2572B6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AEA321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-Month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B52238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EEBAA6" w14:textId="77777777" w:rsidR="00CA055A" w:rsidRDefault="00000000">
            <w:pPr>
              <w:spacing w:line="240" w:lineRule="auto"/>
              <w:ind w:right="-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-Month</w:t>
            </w:r>
          </w:p>
        </w:tc>
      </w:tr>
      <w:tr w:rsidR="00CA055A" w14:paraId="169809DE" w14:textId="77777777">
        <w:trPr>
          <w:trHeight w:val="255"/>
        </w:trPr>
        <w:tc>
          <w:tcPr>
            <w:tcW w:w="12510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1C027B" w14:textId="77777777" w:rsidR="00CA055A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Erections Sufficient for Intercourse, % (95% CI)</w:t>
            </w:r>
          </w:p>
        </w:tc>
      </w:tr>
      <w:tr w:rsidR="00CA055A" w14:paraId="03F9FF60" w14:textId="77777777">
        <w:trPr>
          <w:trHeight w:val="255"/>
        </w:trPr>
        <w:tc>
          <w:tcPr>
            <w:tcW w:w="12510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BF53AD" w14:textId="77777777" w:rsidR="00CA055A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ge</w:t>
            </w:r>
          </w:p>
        </w:tc>
      </w:tr>
      <w:tr w:rsidR="00CA055A" w14:paraId="59BE7299" w14:textId="77777777">
        <w:trPr>
          <w:trHeight w:val="360"/>
        </w:trPr>
        <w:tc>
          <w:tcPr>
            <w:tcW w:w="69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C6AC17" w14:textId="77777777" w:rsidR="00CA055A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&lt;60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C4BA41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7.0%</w:t>
            </w:r>
          </w:p>
          <w:p w14:paraId="5E2A4FE4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71.3%, 82.0%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47B679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0.7%</w:t>
            </w:r>
          </w:p>
          <w:p w14:paraId="122FEEDE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64.7%, 76.2%)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EB62E2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9.1%</w:t>
            </w:r>
          </w:p>
          <w:p w14:paraId="083D66B3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64.0%, 90.0%)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999866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3.5%</w:t>
            </w:r>
          </w:p>
          <w:p w14:paraId="3D7863D0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37.7%, 68.8%)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99E579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8.8%</w:t>
            </w:r>
          </w:p>
          <w:p w14:paraId="010534AB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57.4%, 78.7%)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FC23234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3.8%</w:t>
            </w:r>
          </w:p>
          <w:p w14:paraId="180CC392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23.6%, 45.2%)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B76C57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5.8%</w:t>
            </w:r>
          </w:p>
          <w:p w14:paraId="63C41733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73.8%, 77.6%)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BAF84F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0.2%</w:t>
            </w:r>
          </w:p>
          <w:p w14:paraId="43D4E769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18.5%, 22.0%)</w:t>
            </w:r>
          </w:p>
        </w:tc>
      </w:tr>
      <w:tr w:rsidR="00CA055A" w14:paraId="25FA518F" w14:textId="77777777">
        <w:trPr>
          <w:trHeight w:val="360"/>
        </w:trPr>
        <w:tc>
          <w:tcPr>
            <w:tcW w:w="69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3F2E0C" w14:textId="77777777" w:rsidR="00CA055A" w:rsidRDefault="00000000">
            <w:pPr>
              <w:spacing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0-69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D673B9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9.9%</w:t>
            </w:r>
          </w:p>
          <w:p w14:paraId="122279AB" w14:textId="77777777" w:rsidR="00CA055A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55.7%, 63.9%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A25974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3.3%</w:t>
            </w:r>
          </w:p>
          <w:p w14:paraId="224EAA28" w14:textId="77777777" w:rsidR="00CA055A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49.1%, 57.4%)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E29367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0.0%</w:t>
            </w:r>
          </w:p>
          <w:p w14:paraId="153DAC37" w14:textId="77777777" w:rsidR="00CA055A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50.4%, 69.0%)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046CA1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8.7%</w:t>
            </w:r>
          </w:p>
          <w:p w14:paraId="16C8549A" w14:textId="77777777" w:rsidR="00CA055A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20.6%, 37.9%)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625204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8.0%</w:t>
            </w:r>
          </w:p>
          <w:p w14:paraId="3CF13487" w14:textId="77777777" w:rsidR="00CA055A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42.7%, 53.2%)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78E70D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2.3%</w:t>
            </w:r>
          </w:p>
          <w:p w14:paraId="1544A68E" w14:textId="77777777" w:rsidR="00CA055A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18.2%, 27.0%)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B65E58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7.6%</w:t>
            </w:r>
          </w:p>
          <w:p w14:paraId="404E17C2" w14:textId="77777777" w:rsidR="00CA055A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56.2%, 59.1%)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F23363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5%</w:t>
            </w:r>
          </w:p>
          <w:p w14:paraId="7CAA227F" w14:textId="77777777" w:rsidR="00CA055A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9.6%, 11.5%)</w:t>
            </w:r>
          </w:p>
        </w:tc>
      </w:tr>
      <w:tr w:rsidR="00CA055A" w14:paraId="565E7518" w14:textId="77777777">
        <w:trPr>
          <w:trHeight w:val="345"/>
        </w:trPr>
        <w:tc>
          <w:tcPr>
            <w:tcW w:w="69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179253" w14:textId="77777777" w:rsidR="00CA055A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0+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55368C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5.8%</w:t>
            </w:r>
          </w:p>
          <w:p w14:paraId="5E1A5BC5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29.8%, 42.2%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3F7646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0.9%</w:t>
            </w:r>
          </w:p>
          <w:p w14:paraId="01A92FE1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25.1%, 37.1%)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9E730D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6.5%</w:t>
            </w:r>
          </w:p>
          <w:p w14:paraId="23B088ED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24.7%, 49.6%)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81AAD0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5.4%</w:t>
            </w:r>
          </w:p>
          <w:p w14:paraId="7782C8AC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15.3%, 37.9%)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5969E4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8.3%</w:t>
            </w:r>
          </w:p>
          <w:p w14:paraId="54402FF6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24.7%, 32.1%)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7CCC01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.0%</w:t>
            </w:r>
          </w:p>
          <w:p w14:paraId="77AB21D2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9.5%, 14.9%)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3D5EDC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7.6%</w:t>
            </w:r>
          </w:p>
          <w:p w14:paraId="7C6D1B93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35.6%, 39.6%)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C7C7C6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4%</w:t>
            </w:r>
          </w:p>
          <w:p w14:paraId="0B47A3AA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4.5%, 6.4%)</w:t>
            </w:r>
          </w:p>
        </w:tc>
      </w:tr>
      <w:tr w:rsidR="00CA055A" w14:paraId="3851D992" w14:textId="77777777">
        <w:trPr>
          <w:trHeight w:val="255"/>
        </w:trPr>
        <w:tc>
          <w:tcPr>
            <w:tcW w:w="12510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BEF1E0" w14:textId="77777777" w:rsidR="00CA055A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omorbidities of Interest</w:t>
            </w:r>
          </w:p>
        </w:tc>
      </w:tr>
      <w:tr w:rsidR="00CA055A" w14:paraId="633CDD12" w14:textId="77777777">
        <w:trPr>
          <w:trHeight w:val="435"/>
        </w:trPr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147C8C" w14:textId="77777777" w:rsidR="00CA055A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FAE93E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4.7%</w:t>
            </w:r>
          </w:p>
          <w:p w14:paraId="5FD2B5F4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59.3%, 69.9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9B47F4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9.2%</w:t>
            </w:r>
          </w:p>
          <w:p w14:paraId="2D242E37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53.7%, 64.6%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0DADE6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1.7%</w:t>
            </w:r>
          </w:p>
          <w:p w14:paraId="07D53A0F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51.8%, 70.9%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A20FB56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9.0%</w:t>
            </w:r>
          </w:p>
          <w:p w14:paraId="7E56DA52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20.6%, 38.5%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0271F3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9.5%</w:t>
            </w:r>
          </w:p>
          <w:p w14:paraId="29DA625A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34.8%, 44.3%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FBDFD3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3.4%</w:t>
            </w:r>
          </w:p>
          <w:p w14:paraId="0EC68649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19.4%, 27.7%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1A4FD2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9.7%</w:t>
            </w:r>
          </w:p>
          <w:p w14:paraId="19751910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58.3%, 61.0%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4F3256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7%</w:t>
            </w:r>
          </w:p>
          <w:p w14:paraId="454AD792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10.8%, 12.6%)</w:t>
            </w:r>
          </w:p>
        </w:tc>
      </w:tr>
      <w:tr w:rsidR="00CA055A" w14:paraId="60E2DE23" w14:textId="77777777">
        <w:trPr>
          <w:trHeight w:val="345"/>
        </w:trPr>
        <w:tc>
          <w:tcPr>
            <w:tcW w:w="69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F9DDFF" w14:textId="77777777" w:rsidR="00CA055A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C64D09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3.4%</w:t>
            </w:r>
          </w:p>
          <w:p w14:paraId="5E864475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48.4%, 58.4%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FD35D0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8.1%</w:t>
            </w:r>
          </w:p>
          <w:p w14:paraId="10064954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43.1%, 53.2%)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37CA0B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2.1%</w:t>
            </w:r>
          </w:p>
          <w:p w14:paraId="634F007B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19.9%, 46.3%)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D24B85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8.3%</w:t>
            </w:r>
          </w:p>
          <w:p w14:paraId="66A8092D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16.8%, 42.3%)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74F7B6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1.1%</w:t>
            </w:r>
          </w:p>
          <w:p w14:paraId="3D4FDE54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26.5%, 36.0%)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1114DB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.9%</w:t>
            </w:r>
          </w:p>
          <w:p w14:paraId="7659F550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7.1%, 13.4%)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250382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8.3%</w:t>
            </w:r>
          </w:p>
          <w:p w14:paraId="4B047F66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46.3%, 50.2%)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98388F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4%</w:t>
            </w:r>
          </w:p>
          <w:p w14:paraId="18BE8AE3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9.3%, 11.7%)</w:t>
            </w:r>
          </w:p>
        </w:tc>
      </w:tr>
      <w:tr w:rsidR="00CA055A" w14:paraId="520EC1F9" w14:textId="77777777">
        <w:trPr>
          <w:trHeight w:val="255"/>
        </w:trPr>
        <w:tc>
          <w:tcPr>
            <w:tcW w:w="12510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70BCFA" w14:textId="77777777" w:rsidR="00CA055A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Heart Disease</w:t>
            </w:r>
          </w:p>
        </w:tc>
      </w:tr>
      <w:tr w:rsidR="00CA055A" w14:paraId="1154B348" w14:textId="77777777">
        <w:trPr>
          <w:trHeight w:val="420"/>
        </w:trPr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3450BD" w14:textId="77777777" w:rsidR="00CA055A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0A2FFD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9.9%</w:t>
            </w:r>
          </w:p>
          <w:p w14:paraId="3EDFC1C5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56.7%, 63.1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1979A3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4.3%</w:t>
            </w:r>
          </w:p>
          <w:p w14:paraId="515C183D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51.0%, 57.5%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1AB493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8.4%</w:t>
            </w:r>
          </w:p>
          <w:p w14:paraId="7C8E5220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51.4%, 65.1%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F196F3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2.1%</w:t>
            </w:r>
          </w:p>
          <w:p w14:paraId="2138D5E6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25.8%, 38.8%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C72A881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9.3%</w:t>
            </w:r>
          </w:p>
          <w:p w14:paraId="75B72F6E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36.1%, 42.6%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A3959C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8.4%</w:t>
            </w:r>
          </w:p>
          <w:p w14:paraId="11AF44E3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15.9%, 21.1%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F26952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7.6%</w:t>
            </w:r>
          </w:p>
          <w:p w14:paraId="6DBF32BF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56.5%, 58.7%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0ABFEC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8%</w:t>
            </w:r>
          </w:p>
          <w:p w14:paraId="4671A85C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11.1%, 12.6%)</w:t>
            </w:r>
          </w:p>
        </w:tc>
      </w:tr>
      <w:tr w:rsidR="00CA055A" w14:paraId="11875953" w14:textId="77777777">
        <w:trPr>
          <w:trHeight w:val="400"/>
        </w:trPr>
        <w:tc>
          <w:tcPr>
            <w:tcW w:w="69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6E8D2C" w14:textId="77777777" w:rsidR="00CA055A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2ABDC8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7.1%</w:t>
            </w:r>
          </w:p>
          <w:p w14:paraId="7FBF719A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36.3%, 58.1%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7619E1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7.9%</w:t>
            </w:r>
          </w:p>
          <w:p w14:paraId="43CBAD2C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27.7%, 49.0%)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BF4221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7.3%</w:t>
            </w:r>
          </w:p>
          <w:p w14:paraId="7F58E153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6.0%, 61.0%)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C91861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6.4%</w:t>
            </w:r>
          </w:p>
          <w:p w14:paraId="30B8F205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10.9%, 69.2%)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2966CF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8.0%</w:t>
            </w:r>
          </w:p>
          <w:p w14:paraId="4959E77E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20.6%, 36.5%)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12B3E1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.8%</w:t>
            </w:r>
          </w:p>
          <w:p w14:paraId="7D8B6FD0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5.3%, 16.3%)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4D7DCA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2.1%</w:t>
            </w:r>
          </w:p>
          <w:p w14:paraId="5CDF98B4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37.9%, 46.5%)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F227EE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1%</w:t>
            </w:r>
          </w:p>
          <w:p w14:paraId="4CF29693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3.4%, 7.4%)</w:t>
            </w:r>
          </w:p>
        </w:tc>
      </w:tr>
      <w:tr w:rsidR="00CA055A" w14:paraId="47F66D31" w14:textId="77777777">
        <w:trPr>
          <w:trHeight w:val="255"/>
        </w:trPr>
        <w:tc>
          <w:tcPr>
            <w:tcW w:w="12510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7A896A" w14:textId="77777777" w:rsidR="00CA055A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Hypertension</w:t>
            </w:r>
          </w:p>
        </w:tc>
      </w:tr>
      <w:tr w:rsidR="00CA055A" w14:paraId="78E30FDB" w14:textId="77777777">
        <w:trPr>
          <w:trHeight w:val="225"/>
        </w:trPr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C7C7CB" w14:textId="77777777" w:rsidR="00CA055A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488C2A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4.2%</w:t>
            </w:r>
          </w:p>
          <w:p w14:paraId="243603CC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59.1%, 69.1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3C6919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7.9%</w:t>
            </w:r>
          </w:p>
          <w:p w14:paraId="7398C290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52.7%, 63.0%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6D1063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1.1%</w:t>
            </w:r>
          </w:p>
          <w:p w14:paraId="611A8C64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51.4%, 70.1%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88BDC8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9.2%</w:t>
            </w:r>
          </w:p>
          <w:p w14:paraId="62E5793F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21.0%, 38.5%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694CB1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8.1%</w:t>
            </w:r>
          </w:p>
          <w:p w14:paraId="1AAFDDDF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33.7%, 42.6%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DF76FF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2.0%</w:t>
            </w:r>
          </w:p>
          <w:p w14:paraId="02E4FD51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18.3%, 26.0%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D6B663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8.7%</w:t>
            </w:r>
          </w:p>
          <w:p w14:paraId="391FC304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57.4%, 60.0%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2895323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3%</w:t>
            </w:r>
          </w:p>
          <w:p w14:paraId="394721A9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10.5%, 12.2%)</w:t>
            </w:r>
          </w:p>
        </w:tc>
      </w:tr>
      <w:tr w:rsidR="00CA055A" w14:paraId="6E259510" w14:textId="77777777">
        <w:trPr>
          <w:trHeight w:val="285"/>
        </w:trPr>
        <w:tc>
          <w:tcPr>
            <w:tcW w:w="69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E43EFE" w14:textId="77777777" w:rsidR="00CA055A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5168A0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4.6%</w:t>
            </w:r>
          </w:p>
          <w:p w14:paraId="42276724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48.9%, 60.1%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AC9F93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9.5%</w:t>
            </w:r>
          </w:p>
          <w:p w14:paraId="0572BFE5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43.9%, 55.2%)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38607A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8.2%</w:t>
            </w:r>
          </w:p>
          <w:p w14:paraId="73D9E935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15.0%, 44.9%)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D47BA3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5.6%</w:t>
            </w:r>
          </w:p>
          <w:p w14:paraId="3797C68D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13.0%, 42.1%)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A8DAC0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3.5%</w:t>
            </w:r>
          </w:p>
          <w:p w14:paraId="6CDCD52F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27.8%, 39.5%)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EB5951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6%</w:t>
            </w:r>
          </w:p>
          <w:p w14:paraId="55CE7255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7.2%, 15.0%)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051519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8.7%</w:t>
            </w:r>
          </w:p>
          <w:p w14:paraId="1A074157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46.6%, 50.9%)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6277C1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3%</w:t>
            </w:r>
          </w:p>
          <w:p w14:paraId="1398F617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10.0%, 12.7%)</w:t>
            </w:r>
          </w:p>
        </w:tc>
      </w:tr>
      <w:tr w:rsidR="00CA055A" w14:paraId="1BCB72F8" w14:textId="77777777">
        <w:trPr>
          <w:trHeight w:val="255"/>
        </w:trPr>
        <w:tc>
          <w:tcPr>
            <w:tcW w:w="12510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D4764F" w14:textId="77777777" w:rsidR="00CA055A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iabetes</w:t>
            </w:r>
          </w:p>
        </w:tc>
      </w:tr>
      <w:tr w:rsidR="00CA055A" w14:paraId="1B0E3AE7" w14:textId="77777777">
        <w:trPr>
          <w:trHeight w:val="435"/>
        </w:trPr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064565" w14:textId="77777777" w:rsidR="00CA055A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A12175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0.4%</w:t>
            </w:r>
          </w:p>
          <w:p w14:paraId="1E8D89AE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57.2%, 63.6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E79B93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4.4%</w:t>
            </w:r>
          </w:p>
          <w:p w14:paraId="6E481531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51.1%, 57.6%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61DAE1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8.5%</w:t>
            </w:r>
          </w:p>
          <w:p w14:paraId="6B16E119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51.4%, 65.2%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C6637B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2.9%</w:t>
            </w:r>
          </w:p>
          <w:p w14:paraId="40E35900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26.5%, 39.7%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DA1D61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0.0%</w:t>
            </w:r>
          </w:p>
          <w:p w14:paraId="06A5FDEA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36.8%, 43.3%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0AAE3C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8.6%</w:t>
            </w:r>
          </w:p>
          <w:p w14:paraId="19CAFE6E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16.1%, 21.3%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8F7224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7.8%</w:t>
            </w:r>
          </w:p>
          <w:p w14:paraId="691AA10C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56.7%, 58.9%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A13E9F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8%</w:t>
            </w:r>
          </w:p>
          <w:p w14:paraId="6DEC3DDD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11.1%, 12.5%)</w:t>
            </w:r>
          </w:p>
        </w:tc>
      </w:tr>
      <w:tr w:rsidR="00CA055A" w14:paraId="434E77CB" w14:textId="77777777">
        <w:trPr>
          <w:trHeight w:val="375"/>
        </w:trPr>
        <w:tc>
          <w:tcPr>
            <w:tcW w:w="69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F66DE3" w14:textId="77777777" w:rsidR="00CA055A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E25943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1.2%</w:t>
            </w:r>
          </w:p>
          <w:p w14:paraId="118710DF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30.6%, 52.4%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9EF0F7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2.9%</w:t>
            </w:r>
          </w:p>
          <w:p w14:paraId="3D8EDED1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23.1%, 44.0%)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06BC69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0.8%</w:t>
            </w:r>
          </w:p>
          <w:p w14:paraId="7676E2BB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9.1%, 61.4%)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E510ED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3.1%</w:t>
            </w:r>
          </w:p>
          <w:p w14:paraId="73C72AA3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0%, 53.8%)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BBA78D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4.0%</w:t>
            </w:r>
          </w:p>
          <w:p w14:paraId="4C179B46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16.8%, 32.5%)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AC981C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.0%</w:t>
            </w:r>
          </w:p>
          <w:p w14:paraId="38542F2E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3.9%, 14.2%)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A2DCB8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7.8%</w:t>
            </w:r>
          </w:p>
          <w:p w14:paraId="52FA2CA0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33.6%, 42.2%)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8ECF4A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8%</w:t>
            </w:r>
          </w:p>
          <w:p w14:paraId="1BB32992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3.9%, 8.2%)</w:t>
            </w:r>
          </w:p>
        </w:tc>
      </w:tr>
    </w:tbl>
    <w:p w14:paraId="3456719A" w14:textId="77777777" w:rsidR="00CA055A" w:rsidRDefault="00CA055A"/>
    <w:p w14:paraId="7350E607" w14:textId="77777777" w:rsidR="00CA055A" w:rsidRDefault="00000000">
      <w:r>
        <w:br w:type="page"/>
      </w:r>
    </w:p>
    <w:p w14:paraId="01958685" w14:textId="77777777" w:rsidR="00CA055A" w:rsidRDefault="00000000">
      <w:pPr>
        <w:spacing w:line="240" w:lineRule="auto"/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lastRenderedPageBreak/>
        <w:t xml:space="preserve">Supplementary Table 4. </w:t>
      </w:r>
      <w:r>
        <w:rPr>
          <w:rFonts w:ascii="Calibri" w:eastAsia="Calibri" w:hAnsi="Calibri" w:cs="Calibri"/>
          <w:color w:val="000000"/>
        </w:rPr>
        <w:t xml:space="preserve">Proportions of men leak-free/pad-free at baseline and 12 months according to treatment, stratified by age and comorbidities </w:t>
      </w:r>
      <w:r>
        <w:rPr>
          <w:rFonts w:ascii="Calibri" w:eastAsia="Calibri" w:hAnsi="Calibri" w:cs="Calibri"/>
        </w:rPr>
        <w:t>(proportions underpinning figures 2 and 3)</w:t>
      </w:r>
      <w:r>
        <w:rPr>
          <w:rFonts w:ascii="Calibri" w:eastAsia="Calibri" w:hAnsi="Calibri" w:cs="Calibri"/>
          <w:color w:val="000000"/>
        </w:rPr>
        <w:t>.</w:t>
      </w:r>
    </w:p>
    <w:p w14:paraId="6056460D" w14:textId="77777777" w:rsidR="00CA055A" w:rsidRDefault="00CA055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2"/>
        <w:tblW w:w="12705" w:type="dxa"/>
        <w:tblLayout w:type="fixed"/>
        <w:tblLook w:val="0400" w:firstRow="0" w:lastRow="0" w:firstColumn="0" w:lastColumn="0" w:noHBand="0" w:noVBand="1"/>
      </w:tblPr>
      <w:tblGrid>
        <w:gridCol w:w="705"/>
        <w:gridCol w:w="1380"/>
        <w:gridCol w:w="1515"/>
        <w:gridCol w:w="1425"/>
        <w:gridCol w:w="1500"/>
        <w:gridCol w:w="1590"/>
        <w:gridCol w:w="1605"/>
        <w:gridCol w:w="1455"/>
        <w:gridCol w:w="1530"/>
      </w:tblGrid>
      <w:tr w:rsidR="00CA055A" w14:paraId="437B746B" w14:textId="77777777">
        <w:trPr>
          <w:trHeight w:val="255"/>
        </w:trPr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CA413B" w14:textId="77777777" w:rsidR="00CA055A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0" w:type="dxa"/>
            <w:gridSpan w:val="8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3557F1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Treatment</w:t>
            </w:r>
          </w:p>
        </w:tc>
      </w:tr>
      <w:tr w:rsidR="00CA055A" w14:paraId="08F01053" w14:textId="77777777">
        <w:trPr>
          <w:trHeight w:val="240"/>
        </w:trPr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2E0BBA" w14:textId="77777777" w:rsidR="00CA055A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5" w:type="dxa"/>
            <w:gridSpan w:val="2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84DD1F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ctive Surveillance</w:t>
            </w:r>
          </w:p>
        </w:tc>
        <w:tc>
          <w:tcPr>
            <w:tcW w:w="2925" w:type="dxa"/>
            <w:gridSpan w:val="2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23E685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rachytherapy</w:t>
            </w:r>
          </w:p>
        </w:tc>
        <w:tc>
          <w:tcPr>
            <w:tcW w:w="3195" w:type="dxa"/>
            <w:gridSpan w:val="2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4F6AAF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Radial Radiotherapy</w:t>
            </w:r>
          </w:p>
        </w:tc>
        <w:tc>
          <w:tcPr>
            <w:tcW w:w="2985" w:type="dxa"/>
            <w:gridSpan w:val="2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BCAAC5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Radical Prostatectomy</w:t>
            </w:r>
          </w:p>
        </w:tc>
      </w:tr>
      <w:tr w:rsidR="00CA055A" w14:paraId="05EB1E18" w14:textId="77777777">
        <w:trPr>
          <w:trHeight w:val="255"/>
        </w:trPr>
        <w:tc>
          <w:tcPr>
            <w:tcW w:w="70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AF01F0" w14:textId="77777777" w:rsidR="00CA055A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EA4075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B7B47A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-Month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937C58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161583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-Months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43F863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9CD7D7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-Months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111FD4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FF0838" w14:textId="77777777" w:rsidR="00CA055A" w:rsidRDefault="00000000">
            <w:pPr>
              <w:spacing w:line="240" w:lineRule="auto"/>
              <w:ind w:right="-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-Month</w:t>
            </w:r>
          </w:p>
        </w:tc>
      </w:tr>
      <w:tr w:rsidR="00CA055A" w14:paraId="79028E95" w14:textId="77777777">
        <w:trPr>
          <w:trHeight w:val="255"/>
        </w:trPr>
        <w:tc>
          <w:tcPr>
            <w:tcW w:w="12705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EE38B7" w14:textId="77777777" w:rsidR="00CA055A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Leak-Free/Pad-Free, % (95% CI)</w:t>
            </w:r>
          </w:p>
        </w:tc>
      </w:tr>
      <w:tr w:rsidR="00CA055A" w14:paraId="0B308839" w14:textId="77777777">
        <w:trPr>
          <w:trHeight w:val="255"/>
        </w:trPr>
        <w:tc>
          <w:tcPr>
            <w:tcW w:w="12705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24DC9E" w14:textId="77777777" w:rsidR="00CA055A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ge</w:t>
            </w:r>
          </w:p>
        </w:tc>
      </w:tr>
      <w:tr w:rsidR="00CA055A" w14:paraId="63E14C26" w14:textId="77777777">
        <w:trPr>
          <w:trHeight w:val="420"/>
        </w:trPr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E698B2" w14:textId="77777777" w:rsidR="00CA055A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&lt;6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7CC207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1.0%</w:t>
            </w:r>
          </w:p>
          <w:p w14:paraId="492C4675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75.6%, 85.6%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97CE05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5.5%</w:t>
            </w:r>
          </w:p>
          <w:p w14:paraId="54C775A6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69.7%, 80.7%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2F9475C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8.1%</w:t>
            </w:r>
          </w:p>
          <w:p w14:paraId="30335709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74.4%, 96.0%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9EBA1B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9.1%</w:t>
            </w:r>
          </w:p>
          <w:p w14:paraId="30567361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64.0%, 90.0%)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951458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5.0%</w:t>
            </w:r>
          </w:p>
          <w:p w14:paraId="153A7872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75.3%, 92.0%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2B6648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1.0%</w:t>
            </w:r>
          </w:p>
          <w:p w14:paraId="3EFFD330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70.6%, 89.0%)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55BC2A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0.3%</w:t>
            </w:r>
          </w:p>
          <w:p w14:paraId="2F208E65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88.9%, 91.5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038B57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3.1%</w:t>
            </w:r>
          </w:p>
          <w:p w14:paraId="1605497F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50.9%, 55.3%)</w:t>
            </w:r>
          </w:p>
        </w:tc>
      </w:tr>
      <w:tr w:rsidR="00CA055A" w14:paraId="77A9C128" w14:textId="77777777">
        <w:trPr>
          <w:trHeight w:val="315"/>
        </w:trPr>
        <w:tc>
          <w:tcPr>
            <w:tcW w:w="7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3344CA" w14:textId="77777777" w:rsidR="00CA055A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0-69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E2E44F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7.5%</w:t>
            </w:r>
          </w:p>
          <w:p w14:paraId="5D5D65E4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73.9%, 80.9%)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1AC8B2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3.2%</w:t>
            </w:r>
          </w:p>
          <w:p w14:paraId="159251F2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69.3%, 76.8%)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5E7F5E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9.5%</w:t>
            </w:r>
          </w:p>
          <w:p w14:paraId="2948F372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82.3%, 94.4%)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B01C07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0.2%</w:t>
            </w:r>
          </w:p>
          <w:p w14:paraId="75301A8C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71.5%, 87.1%)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775D2D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2.8%</w:t>
            </w:r>
          </w:p>
          <w:p w14:paraId="6B3E6BF9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78.5%, 86.6%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C12D7C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1.3%</w:t>
            </w:r>
          </w:p>
          <w:p w14:paraId="11FADBF8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66.3%, 75.9%)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D57E7A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6.9%</w:t>
            </w:r>
          </w:p>
          <w:p w14:paraId="1C61EFCE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85.8%, 87.9%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39715F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7.8%</w:t>
            </w:r>
          </w:p>
          <w:p w14:paraId="5ABF4AE9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46.3%, 49.3%)</w:t>
            </w:r>
          </w:p>
        </w:tc>
      </w:tr>
      <w:tr w:rsidR="00CA055A" w14:paraId="0F966214" w14:textId="77777777">
        <w:trPr>
          <w:trHeight w:val="300"/>
        </w:trPr>
        <w:tc>
          <w:tcPr>
            <w:tcW w:w="70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6406AE" w14:textId="77777777" w:rsidR="00CA055A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0+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611177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7.8%</w:t>
            </w:r>
          </w:p>
          <w:p w14:paraId="54E7A3F2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61.4%, 73.8%)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897113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9.0%</w:t>
            </w:r>
          </w:p>
          <w:p w14:paraId="14C3D0E7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62.6%, 74.9%)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31F015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8.7%</w:t>
            </w:r>
          </w:p>
          <w:p w14:paraId="11D41805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78.1%, 95.3%)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AA28BF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2.0%</w:t>
            </w:r>
          </w:p>
          <w:p w14:paraId="6AE9F250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70.0%, 90.6%)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01D97B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9.0%</w:t>
            </w:r>
          </w:p>
          <w:p w14:paraId="5E01053F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75.4%, 82.2%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331940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1.6%</w:t>
            </w:r>
          </w:p>
          <w:p w14:paraId="0B5CA483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7.8%, 75.2%)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1FFD85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2.3%</w:t>
            </w:r>
          </w:p>
          <w:p w14:paraId="724DBF8A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80.7%, 83.9%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BA0473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8.0%</w:t>
            </w:r>
          </w:p>
          <w:p w14:paraId="1A49783C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36.0%, 40.0%)</w:t>
            </w:r>
          </w:p>
        </w:tc>
      </w:tr>
      <w:tr w:rsidR="00CA055A" w14:paraId="2531ACA5" w14:textId="77777777">
        <w:trPr>
          <w:trHeight w:val="255"/>
        </w:trPr>
        <w:tc>
          <w:tcPr>
            <w:tcW w:w="12705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3D494C" w14:textId="77777777" w:rsidR="00CA055A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omorbidities of Interest</w:t>
            </w:r>
          </w:p>
        </w:tc>
      </w:tr>
      <w:tr w:rsidR="00CA055A" w14:paraId="18C10744" w14:textId="77777777">
        <w:trPr>
          <w:trHeight w:val="435"/>
        </w:trPr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B90D14" w14:textId="77777777" w:rsidR="00CA055A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F37C1FC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8.1%</w:t>
            </w:r>
          </w:p>
          <w:p w14:paraId="5919B4FD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73.1%, 82.5%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4142F3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6.2%</w:t>
            </w:r>
          </w:p>
          <w:p w14:paraId="44B2337A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71.2%, 80.8%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6DA8F0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1.6%</w:t>
            </w:r>
          </w:p>
          <w:p w14:paraId="20F6BBF5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84.6%, 96.1%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956565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8.3%</w:t>
            </w:r>
          </w:p>
          <w:p w14:paraId="625FA0CA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69.2%, 85.7%)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A86211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5.2%</w:t>
            </w:r>
          </w:p>
          <w:p w14:paraId="1BC6E33F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81.4%, 88.4%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089CC9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6.1%</w:t>
            </w:r>
          </w:p>
          <w:p w14:paraId="3D73AE00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71.8%, 80.1%)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E70DD2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7.8%</w:t>
            </w:r>
          </w:p>
          <w:p w14:paraId="5009E045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86.9%, 88.7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ED8CA3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8.5%</w:t>
            </w:r>
          </w:p>
          <w:p w14:paraId="25390D54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47.2%, 49.9%)</w:t>
            </w:r>
          </w:p>
        </w:tc>
      </w:tr>
      <w:tr w:rsidR="00CA055A" w14:paraId="7F04AB3B" w14:textId="77777777">
        <w:trPr>
          <w:trHeight w:val="315"/>
        </w:trPr>
        <w:tc>
          <w:tcPr>
            <w:tcW w:w="70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407493" w14:textId="77777777" w:rsidR="00CA055A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C50013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4.6%</w:t>
            </w:r>
          </w:p>
          <w:p w14:paraId="37A0961F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70.0%, 78.9%)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6ABE61A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1.5%</w:t>
            </w:r>
          </w:p>
          <w:p w14:paraId="2BA727D2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66.7%, 75.9%)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AF7BDB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4.9%</w:t>
            </w:r>
          </w:p>
          <w:p w14:paraId="552F4EDC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72.4%, 93.3%)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2F120A5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6.0%</w:t>
            </w:r>
          </w:p>
          <w:p w14:paraId="477E21CC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73.3%, 94.2%)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E3705E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7.4%</w:t>
            </w:r>
          </w:p>
          <w:p w14:paraId="4C5A9725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72.8%, 81.5%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654DD8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6.0%</w:t>
            </w:r>
          </w:p>
          <w:p w14:paraId="2B68246C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61.0%, 70.8%)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4A0B9D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3.6%</w:t>
            </w:r>
          </w:p>
          <w:p w14:paraId="14AC71B6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82.1%, 85.0%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930745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3.7%</w:t>
            </w:r>
          </w:p>
          <w:p w14:paraId="418AA5BA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41.8%, 45.6%)</w:t>
            </w:r>
          </w:p>
        </w:tc>
      </w:tr>
      <w:tr w:rsidR="00CA055A" w14:paraId="70AB6B2F" w14:textId="77777777">
        <w:trPr>
          <w:trHeight w:val="255"/>
        </w:trPr>
        <w:tc>
          <w:tcPr>
            <w:tcW w:w="12705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29EE64" w14:textId="77777777" w:rsidR="00CA055A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Heart Disease</w:t>
            </w:r>
          </w:p>
        </w:tc>
      </w:tr>
      <w:tr w:rsidR="00CA055A" w14:paraId="0EABC788" w14:textId="77777777">
        <w:trPr>
          <w:trHeight w:val="330"/>
        </w:trPr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3BE9D3" w14:textId="77777777" w:rsidR="00CA055A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4863851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6.2%</w:t>
            </w:r>
          </w:p>
          <w:p w14:paraId="6C2B4E38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73.2%, 78.9%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64AF88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2.8%</w:t>
            </w:r>
          </w:p>
          <w:p w14:paraId="35AED18B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69.8%, 75.7%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A992DF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9.3%</w:t>
            </w:r>
          </w:p>
          <w:p w14:paraId="1A743288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84.3%, 93.2%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C343C0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0.4%</w:t>
            </w:r>
          </w:p>
          <w:p w14:paraId="3C0B0D5E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74.3%, 85.6%)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0CA94A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2.4%</w:t>
            </w:r>
          </w:p>
          <w:p w14:paraId="73C74310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79.7%, 84.9%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64AC15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3.0%</w:t>
            </w:r>
          </w:p>
          <w:p w14:paraId="372A716E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69.9%, 75.9%)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4E4D98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6.7%</w:t>
            </w:r>
          </w:p>
          <w:p w14:paraId="4103A8BE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85.9%, 87.4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46D69D9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6.9%</w:t>
            </w:r>
          </w:p>
          <w:p w14:paraId="34828818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45.8%, 48.0%)</w:t>
            </w:r>
          </w:p>
        </w:tc>
      </w:tr>
      <w:tr w:rsidR="00CA055A" w14:paraId="324225B7" w14:textId="77777777">
        <w:trPr>
          <w:trHeight w:val="255"/>
        </w:trPr>
        <w:tc>
          <w:tcPr>
            <w:tcW w:w="70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125278" w14:textId="77777777" w:rsidR="00CA055A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F2A9ED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0.0%</w:t>
            </w:r>
          </w:p>
          <w:p w14:paraId="746DA4F6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69.9%, 87.9%)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5E7697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1.3%</w:t>
            </w:r>
          </w:p>
          <w:p w14:paraId="1BF85733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60.6%, 80.5%)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35F8ED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1.8%</w:t>
            </w:r>
          </w:p>
          <w:p w14:paraId="2E9B54D2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48.2%, 97.7%)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11C306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0.0%</w:t>
            </w:r>
          </w:p>
          <w:p w14:paraId="7C7382A3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44.4%, 97.5%)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678FA9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0.2%</w:t>
            </w:r>
          </w:p>
          <w:p w14:paraId="7DFF4EB0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61.6%, 77.9%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7A9F5D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6.9%</w:t>
            </w:r>
          </w:p>
          <w:p w14:paraId="69407C23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58.0%, 75.0%)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E7443F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3.6%</w:t>
            </w:r>
          </w:p>
          <w:p w14:paraId="6832168D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80.1%, 86.7%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980E1D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9.1%</w:t>
            </w:r>
          </w:p>
          <w:p w14:paraId="38626825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34.9%, 43.4%)</w:t>
            </w:r>
          </w:p>
        </w:tc>
      </w:tr>
      <w:tr w:rsidR="00CA055A" w14:paraId="56287B72" w14:textId="77777777">
        <w:trPr>
          <w:trHeight w:val="255"/>
        </w:trPr>
        <w:tc>
          <w:tcPr>
            <w:tcW w:w="12705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ADA1E4" w14:textId="77777777" w:rsidR="00CA055A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Hypertension</w:t>
            </w:r>
          </w:p>
        </w:tc>
      </w:tr>
      <w:tr w:rsidR="00CA055A" w14:paraId="646BB718" w14:textId="77777777">
        <w:trPr>
          <w:trHeight w:val="405"/>
        </w:trPr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14B986" w14:textId="77777777" w:rsidR="00CA055A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1E4636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7.6%</w:t>
            </w:r>
          </w:p>
          <w:p w14:paraId="7C785B1B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72.9%, 81.8%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4C24AE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5.4%</w:t>
            </w:r>
          </w:p>
          <w:p w14:paraId="7427E313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70.6%, 79.8%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3F5520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1.2%</w:t>
            </w:r>
          </w:p>
          <w:p w14:paraId="4DB184F7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84.3%, 95.7%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46D77D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8.4%</w:t>
            </w:r>
          </w:p>
          <w:p w14:paraId="6EC5B57E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69.6%, 85.6%)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D08FDF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4.6%</w:t>
            </w:r>
          </w:p>
          <w:p w14:paraId="292C2379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81.1%, 87.8%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D599B0C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5.5%</w:t>
            </w:r>
          </w:p>
          <w:p w14:paraId="119DD6C8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71.4%, 79.3%)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456BB4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7.4%</w:t>
            </w:r>
          </w:p>
          <w:p w14:paraId="5541C94E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86.6%, 88.3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D4AB59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8.1%</w:t>
            </w:r>
          </w:p>
          <w:p w14:paraId="14BE5265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46.8%, 49.4%)</w:t>
            </w:r>
          </w:p>
        </w:tc>
      </w:tr>
      <w:tr w:rsidR="00CA055A" w14:paraId="283D5BD1" w14:textId="77777777">
        <w:trPr>
          <w:trHeight w:val="390"/>
        </w:trPr>
        <w:tc>
          <w:tcPr>
            <w:tcW w:w="70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5BFBB9" w14:textId="77777777" w:rsidR="00CA055A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D4A02E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3.4%</w:t>
            </w:r>
          </w:p>
          <w:p w14:paraId="5A11D27C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68.1%, 78.2%)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C4CDB6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3.0%</w:t>
            </w:r>
          </w:p>
          <w:p w14:paraId="3114CA2F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67.8%, 77.8%)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9D4BB6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7.2%</w:t>
            </w:r>
          </w:p>
          <w:p w14:paraId="7E6E4866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72.6%, 95.7%)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DC759A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9.7%</w:t>
            </w:r>
          </w:p>
          <w:p w14:paraId="0F987B3A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75.8%, 97.1%)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BC1139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8.2%</w:t>
            </w:r>
          </w:p>
          <w:p w14:paraId="34ED978B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72.7%, 83.0%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DB6F30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7.4%</w:t>
            </w:r>
          </w:p>
          <w:p w14:paraId="1245470D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61.4%, 73.1%)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C3838F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4.2%</w:t>
            </w:r>
          </w:p>
          <w:p w14:paraId="159AC384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82.5%, 85.7%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4B6C20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4.4%</w:t>
            </w:r>
          </w:p>
          <w:p w14:paraId="01800B47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42.2%, 46.5%)</w:t>
            </w:r>
          </w:p>
        </w:tc>
      </w:tr>
      <w:tr w:rsidR="00CA055A" w14:paraId="4D83E176" w14:textId="77777777">
        <w:trPr>
          <w:trHeight w:val="240"/>
        </w:trPr>
        <w:tc>
          <w:tcPr>
            <w:tcW w:w="12705" w:type="dxa"/>
            <w:gridSpan w:val="9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F81D2B" w14:textId="77777777" w:rsidR="00CA055A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iabetes</w:t>
            </w:r>
          </w:p>
        </w:tc>
      </w:tr>
      <w:tr w:rsidR="00CA055A" w14:paraId="61A99DEF" w14:textId="77777777">
        <w:trPr>
          <w:trHeight w:val="405"/>
        </w:trPr>
        <w:tc>
          <w:tcPr>
            <w:tcW w:w="7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6D3E23" w14:textId="77777777" w:rsidR="00CA055A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F5AF7E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6.6%</w:t>
            </w:r>
          </w:p>
          <w:p w14:paraId="305A2208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73.7%, 79.3%)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D85BA9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3.2%</w:t>
            </w:r>
          </w:p>
          <w:p w14:paraId="63411232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70.2%, 76.0%)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640405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9.7%</w:t>
            </w:r>
          </w:p>
          <w:p w14:paraId="61FB1752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84.7%, 93.5%)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BA8704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9.8%</w:t>
            </w:r>
          </w:p>
          <w:p w14:paraId="26DAA9AD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73.6%, 85.1%)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AC2A31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1.9%</w:t>
            </w:r>
          </w:p>
          <w:p w14:paraId="40DB5332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79.1%, 84.4%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138440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4.2%</w:t>
            </w:r>
          </w:p>
          <w:p w14:paraId="3CC551FC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71.2%, 77.1%)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E6F601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7.0%</w:t>
            </w:r>
          </w:p>
          <w:p w14:paraId="4F786CD0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86.2%, 87.7%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F3497E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7.1%</w:t>
            </w:r>
          </w:p>
          <w:p w14:paraId="6557501F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46.0%, 48.2%)</w:t>
            </w:r>
          </w:p>
        </w:tc>
      </w:tr>
      <w:tr w:rsidR="00CA055A" w14:paraId="3A7CD50C" w14:textId="77777777">
        <w:trPr>
          <w:trHeight w:val="450"/>
        </w:trPr>
        <w:tc>
          <w:tcPr>
            <w:tcW w:w="70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1CD083" w14:textId="77777777" w:rsidR="00CA055A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7800A4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4.4%</w:t>
            </w:r>
          </w:p>
          <w:p w14:paraId="6DBD5F41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63.6%, 83.4%)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FC2BFD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7.5%</w:t>
            </w:r>
          </w:p>
          <w:p w14:paraId="293047A0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56.1%, 77.6%)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38A03D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6.9%</w:t>
            </w:r>
          </w:p>
          <w:p w14:paraId="63681934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46.2%, 95.0%)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9BBFF3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0.9%</w:t>
            </w:r>
          </w:p>
          <w:p w14:paraId="111FA1E0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58.7%, 99.8%)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91C4A1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3.4%</w:t>
            </w:r>
          </w:p>
          <w:p w14:paraId="4430F515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64.7%, 80.9%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3700FF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8.4%</w:t>
            </w:r>
          </w:p>
          <w:p w14:paraId="4A2DEC5C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49.2%, 67.1%)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D16853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7.7%</w:t>
            </w:r>
          </w:p>
          <w:p w14:paraId="229C2F5E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73.8%, 81.2%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D1DC40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6.7%</w:t>
            </w:r>
          </w:p>
          <w:p w14:paraId="79FB5871" w14:textId="77777777" w:rsidR="00CA055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32.5%, 41.0%)</w:t>
            </w:r>
          </w:p>
        </w:tc>
      </w:tr>
    </w:tbl>
    <w:p w14:paraId="6205F9B6" w14:textId="77777777" w:rsidR="00CA055A" w:rsidRDefault="00CA055A"/>
    <w:p w14:paraId="1A49987B" w14:textId="77777777" w:rsidR="00CA055A" w:rsidRDefault="00CA055A"/>
    <w:sectPr w:rsidR="00CA055A">
      <w:pgSz w:w="16838" w:h="11906" w:orient="landscape"/>
      <w:pgMar w:top="1440" w:right="1440" w:bottom="1440" w:left="1440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055A"/>
    <w:rsid w:val="0081022B"/>
    <w:rsid w:val="00C04BF7"/>
    <w:rsid w:val="00CA0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E45EB"/>
  <w15:docId w15:val="{C88A7D12-F05B-4ECB-9311-88C3B56B6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RCS Normal"/>
    <w:qFormat/>
    <w:rsid w:val="000874D5"/>
  </w:style>
  <w:style w:type="paragraph" w:styleId="Heading1">
    <w:name w:val="heading 1"/>
    <w:aliases w:val="RCS Heading 1"/>
    <w:basedOn w:val="Normal"/>
    <w:next w:val="BodyText"/>
    <w:link w:val="Heading1Char"/>
    <w:uiPriority w:val="9"/>
    <w:qFormat/>
    <w:rsid w:val="00AC61C4"/>
    <w:pPr>
      <w:keepNext/>
      <w:keepLines/>
      <w:spacing w:before="480"/>
      <w:outlineLvl w:val="0"/>
    </w:pPr>
    <w:rPr>
      <w:rFonts w:ascii="Georgia" w:eastAsiaTheme="majorEastAsia" w:hAnsi="Georgia" w:cstheme="majorBidi"/>
      <w:bCs/>
      <w:color w:val="49C5B1"/>
      <w:sz w:val="54"/>
      <w:szCs w:val="28"/>
    </w:rPr>
  </w:style>
  <w:style w:type="paragraph" w:styleId="Heading2">
    <w:name w:val="heading 2"/>
    <w:aliases w:val="RCS Intro"/>
    <w:basedOn w:val="BodyText"/>
    <w:next w:val="BodyText"/>
    <w:link w:val="Heading2Char"/>
    <w:uiPriority w:val="9"/>
    <w:semiHidden/>
    <w:unhideWhenUsed/>
    <w:qFormat/>
    <w:rsid w:val="00760FE9"/>
    <w:pPr>
      <w:keepNext/>
      <w:keepLines/>
      <w:spacing w:before="200" w:after="0"/>
      <w:outlineLvl w:val="1"/>
    </w:pPr>
    <w:rPr>
      <w:rFonts w:eastAsiaTheme="majorEastAsia" w:cstheme="majorBidi"/>
      <w:bCs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0C2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aliases w:val="RCS Sub Heading"/>
    <w:basedOn w:val="Heading2"/>
    <w:next w:val="BodyText"/>
    <w:link w:val="Heading4Char"/>
    <w:uiPriority w:val="9"/>
    <w:semiHidden/>
    <w:unhideWhenUsed/>
    <w:qFormat/>
    <w:rsid w:val="001F0C2F"/>
    <w:pPr>
      <w:outlineLvl w:val="3"/>
    </w:pPr>
    <w:rPr>
      <w:bCs w:val="0"/>
      <w:iCs/>
      <w:sz w:val="3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0C2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5E5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5E5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5E5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5E5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60FE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Spacing">
    <w:name w:val="No Spacing"/>
    <w:uiPriority w:val="1"/>
    <w:rsid w:val="00AC61C4"/>
    <w:pPr>
      <w:spacing w:line="240" w:lineRule="auto"/>
    </w:pPr>
  </w:style>
  <w:style w:type="character" w:customStyle="1" w:styleId="Heading1Char">
    <w:name w:val="Heading 1 Char"/>
    <w:aliases w:val="RCS Heading 1 Char"/>
    <w:basedOn w:val="DefaultParagraphFont"/>
    <w:link w:val="Heading1"/>
    <w:uiPriority w:val="9"/>
    <w:rsid w:val="00AC61C4"/>
    <w:rPr>
      <w:rFonts w:ascii="Georgia" w:eastAsiaTheme="majorEastAsia" w:hAnsi="Georgia" w:cstheme="majorBidi"/>
      <w:bCs/>
      <w:color w:val="49C5B1"/>
      <w:sz w:val="54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Pr>
      <w:b/>
      <w:color w:val="49C5B1"/>
    </w:rPr>
  </w:style>
  <w:style w:type="character" w:customStyle="1" w:styleId="SubtitleChar">
    <w:name w:val="Subtitle Char"/>
    <w:basedOn w:val="DefaultParagraphFont"/>
    <w:link w:val="Subtitle"/>
    <w:uiPriority w:val="11"/>
    <w:rsid w:val="00AC61C4"/>
    <w:rPr>
      <w:rFonts w:ascii="Arial" w:eastAsiaTheme="majorEastAsia" w:hAnsi="Arial" w:cstheme="majorBidi"/>
      <w:b/>
      <w:iCs/>
      <w:color w:val="49C5B1"/>
      <w:spacing w:val="15"/>
      <w:szCs w:val="24"/>
    </w:rPr>
  </w:style>
  <w:style w:type="character" w:customStyle="1" w:styleId="Heading2Char">
    <w:name w:val="Heading 2 Char"/>
    <w:aliases w:val="RCS Intro Char"/>
    <w:basedOn w:val="DefaultParagraphFont"/>
    <w:link w:val="Heading2"/>
    <w:uiPriority w:val="9"/>
    <w:rsid w:val="00760FE9"/>
    <w:rPr>
      <w:rFonts w:ascii="Arial" w:eastAsiaTheme="majorEastAsia" w:hAnsi="Arial" w:cstheme="majorBidi"/>
      <w:bCs/>
      <w:color w:val="000000" w:themeColor="text1"/>
      <w:sz w:val="32"/>
      <w:szCs w:val="26"/>
    </w:rPr>
  </w:style>
  <w:style w:type="character" w:styleId="SubtleEmphasis">
    <w:name w:val="Subtle Emphasis"/>
    <w:basedOn w:val="DefaultParagraphFont"/>
    <w:uiPriority w:val="19"/>
    <w:rsid w:val="00DA111B"/>
    <w:rPr>
      <w:i/>
      <w:iCs/>
      <w:color w:val="808080" w:themeColor="text1" w:themeTint="7F"/>
    </w:rPr>
  </w:style>
  <w:style w:type="paragraph" w:styleId="BodyText">
    <w:name w:val="Body Text"/>
    <w:basedOn w:val="Normal"/>
    <w:link w:val="BodyTextChar"/>
    <w:uiPriority w:val="99"/>
    <w:semiHidden/>
    <w:unhideWhenUsed/>
    <w:rsid w:val="00AC61C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C61C4"/>
    <w:rPr>
      <w:rFonts w:ascii="Arial" w:hAnsi="Arial"/>
    </w:rPr>
  </w:style>
  <w:style w:type="character" w:styleId="Emphasis">
    <w:name w:val="Emphasis"/>
    <w:basedOn w:val="DefaultParagraphFont"/>
    <w:uiPriority w:val="20"/>
    <w:rsid w:val="00760FE9"/>
    <w:rPr>
      <w:i/>
      <w:iCs/>
    </w:rPr>
  </w:style>
  <w:style w:type="character" w:styleId="IntenseEmphasis">
    <w:name w:val="Intense Emphasis"/>
    <w:basedOn w:val="DefaultParagraphFont"/>
    <w:uiPriority w:val="21"/>
    <w:rsid w:val="00760FE9"/>
    <w:rPr>
      <w:b/>
      <w:bCs/>
      <w:i/>
      <w:iCs/>
      <w:color w:val="4F81BD" w:themeColor="accent1"/>
    </w:rPr>
  </w:style>
  <w:style w:type="character" w:customStyle="1" w:styleId="TitleChar">
    <w:name w:val="Title Char"/>
    <w:basedOn w:val="DefaultParagraphFont"/>
    <w:link w:val="Title"/>
    <w:uiPriority w:val="10"/>
    <w:rsid w:val="00760FE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F0C2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aliases w:val="RCS Sub Heading Char"/>
    <w:basedOn w:val="DefaultParagraphFont"/>
    <w:link w:val="Heading4"/>
    <w:uiPriority w:val="9"/>
    <w:rsid w:val="001F0C2F"/>
    <w:rPr>
      <w:rFonts w:ascii="Arial" w:eastAsiaTheme="majorEastAsia" w:hAnsi="Arial" w:cstheme="majorBidi"/>
      <w:iCs/>
      <w:color w:val="000000" w:themeColor="text1"/>
      <w:sz w:val="3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F0C2F"/>
    <w:rPr>
      <w:rFonts w:asciiTheme="majorHAnsi" w:eastAsiaTheme="majorEastAsia" w:hAnsiTheme="majorHAnsi" w:cstheme="majorBidi"/>
      <w:color w:val="243F60" w:themeColor="accent1" w:themeShade="7F"/>
    </w:rPr>
  </w:style>
  <w:style w:type="table" w:customStyle="1" w:styleId="RCStable">
    <w:name w:val="RCS table"/>
    <w:basedOn w:val="TableNormal"/>
    <w:uiPriority w:val="99"/>
    <w:rsid w:val="004C230E"/>
    <w:pPr>
      <w:spacing w:line="240" w:lineRule="auto"/>
    </w:pPr>
    <w:tblPr>
      <w:tblStyleRowBandSize w:val="1"/>
      <w:tblStyleColBandSize w:val="1"/>
      <w:tblBorders>
        <w:top w:val="single" w:sz="4" w:space="0" w:color="3071C3" w:themeColor="text2" w:themeTint="BF"/>
        <w:left w:val="single" w:sz="4" w:space="0" w:color="3071C3" w:themeColor="text2" w:themeTint="BF"/>
        <w:bottom w:val="single" w:sz="4" w:space="0" w:color="3071C3" w:themeColor="text2" w:themeTint="BF"/>
        <w:right w:val="single" w:sz="4" w:space="0" w:color="3071C3" w:themeColor="text2" w:themeTint="BF"/>
        <w:insideH w:val="single" w:sz="4" w:space="0" w:color="3071C3" w:themeColor="text2" w:themeTint="BF"/>
        <w:insideV w:val="single" w:sz="4" w:space="0" w:color="3071C3" w:themeColor="text2" w:themeTint="BF"/>
      </w:tblBorders>
    </w:tblPr>
    <w:tcPr>
      <w:shd w:val="clear" w:color="auto" w:fill="auto"/>
      <w:vAlign w:val="center"/>
    </w:tcPr>
    <w:tblStylePr w:type="firstRow">
      <w:rPr>
        <w:b/>
      </w:rPr>
      <w:tblPr/>
      <w:tcPr>
        <w:shd w:val="clear" w:color="auto" w:fill="49C5B1"/>
      </w:tcPr>
    </w:tblStylePr>
    <w:tblStylePr w:type="band1Horz">
      <w:tblPr/>
      <w:tcPr>
        <w:shd w:val="clear" w:color="auto" w:fill="E5E2D1" w:themeFill="background2" w:themeFillShade="F2"/>
      </w:tcPr>
    </w:tblStylePr>
  </w:style>
  <w:style w:type="table" w:styleId="TableGrid">
    <w:name w:val="Table Grid"/>
    <w:basedOn w:val="TableNormal"/>
    <w:uiPriority w:val="59"/>
    <w:rsid w:val="004C230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sid w:val="00B65E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5E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5E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5E53"/>
    <w:rPr>
      <w:rFonts w:eastAsiaTheme="majorEastAsia" w:cstheme="majorBidi"/>
      <w:color w:val="272727" w:themeColor="text1" w:themeTint="D8"/>
    </w:rPr>
  </w:style>
  <w:style w:type="paragraph" w:styleId="Quote">
    <w:name w:val="Quote"/>
    <w:basedOn w:val="Normal"/>
    <w:next w:val="Normal"/>
    <w:link w:val="QuoteChar"/>
    <w:uiPriority w:val="29"/>
    <w:rsid w:val="00B65E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5E53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rsid w:val="00B65E53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rsid w:val="00B65E5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5E53"/>
    <w:rPr>
      <w:rFonts w:ascii="Arial" w:hAnsi="Arial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B65E53"/>
    <w:rPr>
      <w:b/>
      <w:bCs/>
      <w:smallCaps/>
      <w:color w:val="365F91" w:themeColor="accent1" w:themeShade="BF"/>
      <w:spacing w:val="5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xyEYCw94w/IfVXuQb7wev7gB4zw==">CgMxLjA4AHIhMUFJcGtTby13clZFdXVUanYtbGxobUs1UnY1WGZuNGJ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68</Words>
  <Characters>5523</Characters>
  <Application>Microsoft Office Word</Application>
  <DocSecurity>0</DocSecurity>
  <Lines>46</Lines>
  <Paragraphs>12</Paragraphs>
  <ScaleCrop>false</ScaleCrop>
  <Company>UCLA Health Sciences</Company>
  <LinksUpToDate>false</LinksUpToDate>
  <CharactersWithSpaces>6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arry</dc:creator>
  <cp:lastModifiedBy>Nguyen, Anissa V.</cp:lastModifiedBy>
  <cp:revision>2</cp:revision>
  <dcterms:created xsi:type="dcterms:W3CDTF">2025-03-26T22:04:00Z</dcterms:created>
  <dcterms:modified xsi:type="dcterms:W3CDTF">2025-03-26T22:04:00Z</dcterms:modified>
</cp:coreProperties>
</file>